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16" w:rsidRPr="000E7816" w:rsidRDefault="000E7816">
      <w:pPr>
        <w:rPr>
          <w:rFonts w:ascii="Times New Roman" w:hAnsi="Times New Roman" w:cs="Times New Roman"/>
        </w:rPr>
      </w:pPr>
      <w:r w:rsidRPr="000E7816">
        <w:rPr>
          <w:rFonts w:ascii="Times New Roman" w:hAnsi="Times New Roman" w:cs="Times New Roman"/>
          <w:b/>
          <w:bCs/>
        </w:rPr>
        <w:t xml:space="preserve">Supplementary Table 1 </w:t>
      </w:r>
      <w:r w:rsidRPr="000E7816">
        <w:rPr>
          <w:rFonts w:ascii="Times New Roman" w:hAnsi="Times New Roman" w:cs="Times New Roman"/>
        </w:rPr>
        <w:t>The prevalence of commonly dispensed medication classes over time in women with breast cancer post-diagnosis</w:t>
      </w:r>
    </w:p>
    <w:tbl>
      <w:tblPr>
        <w:tblStyle w:val="TableGrid"/>
        <w:tblpPr w:leftFromText="180" w:rightFromText="180" w:vertAnchor="text" w:horzAnchor="page" w:tblpX="913" w:tblpY="266"/>
        <w:tblW w:w="10774" w:type="dxa"/>
        <w:tblLook w:val="04A0" w:firstRow="1" w:lastRow="0" w:firstColumn="1" w:lastColumn="0" w:noHBand="0" w:noVBand="1"/>
      </w:tblPr>
      <w:tblGrid>
        <w:gridCol w:w="3121"/>
        <w:gridCol w:w="864"/>
        <w:gridCol w:w="1335"/>
        <w:gridCol w:w="1379"/>
        <w:gridCol w:w="1332"/>
        <w:gridCol w:w="1332"/>
        <w:gridCol w:w="1411"/>
      </w:tblGrid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>Medication classe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>ATC code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 xml:space="preserve">Prevalence during Year 1 [months 1-12], </w:t>
            </w:r>
          </w:p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E7816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E781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 xml:space="preserve">Prevalence during Year 2 [months 13-24], </w:t>
            </w:r>
          </w:p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E7816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E781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 xml:space="preserve">Prevalence during Year 3 [months 25-36], </w:t>
            </w:r>
          </w:p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E7816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E781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 xml:space="preserve">Prevalence during Year 4 [months 37-48], </w:t>
            </w:r>
          </w:p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E7816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E781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r w:rsidRPr="000E7816">
              <w:rPr>
                <w:rFonts w:ascii="Times New Roman" w:hAnsi="Times New Roman" w:cs="Times New Roman"/>
                <w:b/>
                <w:bCs/>
              </w:rPr>
              <w:t xml:space="preserve">Prevalence during Year 5 [months 49-60], </w:t>
            </w:r>
          </w:p>
          <w:p w:rsidR="000E7816" w:rsidRPr="000E7816" w:rsidRDefault="000E7816" w:rsidP="00F117D9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E7816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0E781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Endocrine therapy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L02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468 (73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403 (70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347 (67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290 (64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232 (61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nalgesic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N0</w:t>
            </w:r>
            <w:bookmarkStart w:id="0" w:name="_GoBack"/>
            <w:bookmarkEnd w:id="0"/>
            <w:r w:rsidRPr="000E78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64 (53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820 (4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757 (38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74 (34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47 (32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ntithrombotic agent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28 (16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83 (14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77 (14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8 (12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75 (14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Ophthalmological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61 (13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57 (13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29 (1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4 (11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2 (12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 xml:space="preserve">Anti-inflammatory and </w:t>
            </w:r>
            <w:proofErr w:type="spellStart"/>
            <w:r w:rsidRPr="000E7816">
              <w:rPr>
                <w:rFonts w:ascii="Times New Roman" w:hAnsi="Times New Roman" w:cs="Times New Roman"/>
              </w:rPr>
              <w:t>antirheumatic</w:t>
            </w:r>
            <w:proofErr w:type="spellEnd"/>
            <w:r w:rsidRPr="000E7816">
              <w:rPr>
                <w:rFonts w:ascii="Times New Roman" w:hAnsi="Times New Roman" w:cs="Times New Roman"/>
              </w:rPr>
              <w:t xml:space="preserve"> product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M01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92 (20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85 (1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87 (1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80 (19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74 (19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ntibacterial for systemic use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J01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315 (66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123 (56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84 (54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95 (55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118 (56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proofErr w:type="spellStart"/>
            <w:r w:rsidRPr="000E7816">
              <w:rPr>
                <w:rFonts w:ascii="Times New Roman" w:hAnsi="Times New Roman" w:cs="Times New Roman"/>
              </w:rPr>
              <w:t>Psychoanaleptics</w:t>
            </w:r>
            <w:proofErr w:type="spellEnd"/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N06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22 (26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67 (28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74 (2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77 (29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65 (28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orticosteroids, dermatological preparation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07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482 (24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37 (17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94 (1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04 (15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38 (17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proofErr w:type="spellStart"/>
            <w:r w:rsidRPr="000E7816">
              <w:rPr>
                <w:rFonts w:ascii="Times New Roman" w:hAnsi="Times New Roman" w:cs="Times New Roman"/>
              </w:rPr>
              <w:t>Psycholeptics</w:t>
            </w:r>
            <w:proofErr w:type="spellEnd"/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N05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73 (29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400 (20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74 (1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70 (18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406 (20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Sex hormones and modulators of the genital system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G03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27 (11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74 (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67 (8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72 (9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78 (9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nti-anaemic preparation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92 (5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98 (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6 (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5 (5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3 (5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proofErr w:type="spellStart"/>
            <w:r w:rsidRPr="000E7816">
              <w:rPr>
                <w:rFonts w:ascii="Times New Roman" w:hAnsi="Times New Roman" w:cs="Times New Roman"/>
              </w:rPr>
              <w:t>Antiemetics</w:t>
            </w:r>
            <w:proofErr w:type="spellEnd"/>
            <w:r w:rsidRPr="000E781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E7816">
              <w:rPr>
                <w:rFonts w:ascii="Times New Roman" w:hAnsi="Times New Roman" w:cs="Times New Roman"/>
              </w:rPr>
              <w:t>antinauseants</w:t>
            </w:r>
            <w:proofErr w:type="spellEnd"/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906 (45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45 (7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45 (7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36 (7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73 (9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gents acting on the renin-angiotensin system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09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91 (34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81 (34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98 (3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712 (36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727 (36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9 (12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9 (1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36 (12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28 (11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8 (12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Thyroid therapy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3 (11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20 (1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29 (1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4 (12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5 (12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90 (9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90 (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93 (10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0 (10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2 (11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rugs for acid related disorder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848 (42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43 (32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62 (33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77 (34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707 (35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Lipid modifying agent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22 (26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27 (26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48 (27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80 (29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94 (30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Beta blocking agent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07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7 (11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30 (1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5 (12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58 (13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80 (14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rugs used in diabete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82 (9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86 (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05 (10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16 (11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30 (11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rugs for obstructive airway disease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R03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31 (17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10 (1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77 (1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71 (19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394 (20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orticosteroids for systemic use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H02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621 (31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79 (9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01 (10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90 (9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37 (12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rugs for functional gastrointestinal disorder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524 (26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96 (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2 (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19 (6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23 (6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Drugs for treatment of bone diseases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M05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54 (8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00 (10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20 (11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42 (12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270 (13)</w:t>
            </w:r>
          </w:p>
        </w:tc>
      </w:tr>
      <w:tr w:rsidR="000E7816" w:rsidRPr="000E7816" w:rsidTr="00F117D9">
        <w:tc>
          <w:tcPr>
            <w:tcW w:w="312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ardiac therapy</w:t>
            </w:r>
          </w:p>
        </w:tc>
        <w:tc>
          <w:tcPr>
            <w:tcW w:w="864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335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94 (5)</w:t>
            </w:r>
          </w:p>
        </w:tc>
        <w:tc>
          <w:tcPr>
            <w:tcW w:w="1379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02 (5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20 (6)</w:t>
            </w:r>
          </w:p>
        </w:tc>
        <w:tc>
          <w:tcPr>
            <w:tcW w:w="1332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24 (6)</w:t>
            </w:r>
          </w:p>
        </w:tc>
        <w:tc>
          <w:tcPr>
            <w:tcW w:w="1411" w:type="dxa"/>
          </w:tcPr>
          <w:p w:rsidR="000E7816" w:rsidRPr="000E7816" w:rsidRDefault="000E7816" w:rsidP="00F117D9">
            <w:pPr>
              <w:rPr>
                <w:rFonts w:ascii="Times New Roman" w:hAnsi="Times New Roman" w:cs="Times New Roman"/>
              </w:rPr>
            </w:pPr>
            <w:r w:rsidRPr="000E7816">
              <w:rPr>
                <w:rFonts w:ascii="Times New Roman" w:hAnsi="Times New Roman" w:cs="Times New Roman"/>
              </w:rPr>
              <w:t>141 (7)</w:t>
            </w:r>
          </w:p>
        </w:tc>
      </w:tr>
    </w:tbl>
    <w:p w:rsidR="000E7816" w:rsidRPr="000E7816" w:rsidRDefault="000E7816">
      <w:pPr>
        <w:rPr>
          <w:rFonts w:ascii="Times New Roman" w:hAnsi="Times New Roman" w:cs="Times New Roman"/>
        </w:rPr>
      </w:pPr>
    </w:p>
    <w:sectPr w:rsidR="000E7816" w:rsidRPr="000E7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16"/>
    <w:rsid w:val="000E7816"/>
    <w:rsid w:val="00C8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816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816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uballa</dc:creator>
  <cp:lastModifiedBy>Michael Tuballa</cp:lastModifiedBy>
  <cp:revision>1</cp:revision>
  <dcterms:created xsi:type="dcterms:W3CDTF">2025-07-07T01:29:00Z</dcterms:created>
  <dcterms:modified xsi:type="dcterms:W3CDTF">2025-07-07T01:35:00Z</dcterms:modified>
</cp:coreProperties>
</file>